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90F" w:rsidRPr="0073690F" w:rsidRDefault="0073690F" w:rsidP="0073690F">
      <w:pPr>
        <w:ind w:left="-993"/>
        <w:rPr>
          <w:rFonts w:asciiTheme="minorHAnsi" w:hAnsiTheme="minorHAnsi"/>
          <w:b/>
          <w:sz w:val="20"/>
          <w:szCs w:val="20"/>
        </w:rPr>
      </w:pPr>
      <w:r w:rsidRPr="0073690F">
        <w:rPr>
          <w:rFonts w:asciiTheme="minorHAnsi" w:hAnsiTheme="minorHAnsi"/>
          <w:b/>
          <w:sz w:val="20"/>
          <w:szCs w:val="20"/>
        </w:rPr>
        <w:t>SUPPLEMENTARY MATERIAL Tables S1 to S6</w:t>
      </w:r>
    </w:p>
    <w:p w:rsidR="0073690F" w:rsidRPr="0073690F" w:rsidRDefault="0073690F" w:rsidP="0073690F">
      <w:pPr>
        <w:ind w:left="-993"/>
        <w:rPr>
          <w:rFonts w:asciiTheme="minorHAnsi" w:hAnsiTheme="minorHAnsi"/>
          <w:sz w:val="20"/>
          <w:szCs w:val="20"/>
        </w:rPr>
      </w:pPr>
    </w:p>
    <w:p w:rsidR="0073690F" w:rsidRPr="0073690F" w:rsidRDefault="0073690F" w:rsidP="0073690F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N.B. All references in supplementary material refer to papers cited in the main manuscript with the exception of:</w:t>
      </w:r>
    </w:p>
    <w:p w:rsidR="0073690F" w:rsidRPr="0073690F" w:rsidRDefault="0073690F" w:rsidP="0073690F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>†</w:t>
      </w:r>
      <w:proofErr w:type="spellStart"/>
      <w:r w:rsidRPr="0073690F">
        <w:rPr>
          <w:rFonts w:asciiTheme="minorHAnsi" w:hAnsiTheme="minorHAnsi"/>
          <w:sz w:val="20"/>
          <w:szCs w:val="20"/>
        </w:rPr>
        <w:t>Mariani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B., Cantrell, </w:t>
      </w:r>
      <w:proofErr w:type="spellStart"/>
      <w:r w:rsidRPr="0073690F">
        <w:rPr>
          <w:rFonts w:asciiTheme="minorHAnsi" w:hAnsiTheme="minorHAnsi"/>
          <w:sz w:val="20"/>
          <w:szCs w:val="20"/>
        </w:rPr>
        <w:t>Meakim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C. </w:t>
      </w:r>
      <w:proofErr w:type="spellStart"/>
      <w:r w:rsidRPr="0073690F">
        <w:rPr>
          <w:rFonts w:asciiTheme="minorHAnsi" w:hAnsiTheme="minorHAnsi"/>
          <w:sz w:val="20"/>
          <w:szCs w:val="20"/>
        </w:rPr>
        <w:t>Prieto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Dreifuerst</w:t>
      </w:r>
      <w:proofErr w:type="spellEnd"/>
      <w:r w:rsidRPr="0073690F">
        <w:rPr>
          <w:rFonts w:asciiTheme="minorHAnsi" w:hAnsiTheme="minorHAnsi"/>
          <w:sz w:val="20"/>
          <w:szCs w:val="20"/>
        </w:rPr>
        <w:t>, K.T. (2013). Structured debriefing and students' clinical judgment abilities in simulation. Clinical Simulation in Nursing, 9(5), e147-e145. doi: https://doi.org/10.1016/j.ecns.2011.11.009</w:t>
      </w:r>
    </w:p>
    <w:p w:rsidR="0073690F" w:rsidRPr="0073690F" w:rsidRDefault="0073690F" w:rsidP="0073690F">
      <w:pPr>
        <w:ind w:left="-993" w:right="-643"/>
        <w:rPr>
          <w:rFonts w:asciiTheme="minorHAnsi" w:hAnsiTheme="minorHAnsi"/>
          <w:sz w:val="20"/>
          <w:szCs w:val="20"/>
        </w:rPr>
      </w:pPr>
      <w:r w:rsidRPr="0073690F">
        <w:rPr>
          <w:rFonts w:asciiTheme="minorHAnsi" w:hAnsiTheme="minorHAnsi"/>
          <w:sz w:val="20"/>
          <w:szCs w:val="20"/>
        </w:rPr>
        <w:t xml:space="preserve">‡Adamson, K.A., </w:t>
      </w:r>
      <w:proofErr w:type="spellStart"/>
      <w:r w:rsidRPr="0073690F">
        <w:rPr>
          <w:rFonts w:asciiTheme="minorHAnsi" w:hAnsiTheme="minorHAnsi"/>
          <w:sz w:val="20"/>
          <w:szCs w:val="20"/>
        </w:rPr>
        <w:t>Gubrud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P., </w:t>
      </w:r>
      <w:proofErr w:type="spellStart"/>
      <w:r w:rsidRPr="0073690F">
        <w:rPr>
          <w:rFonts w:asciiTheme="minorHAnsi" w:hAnsiTheme="minorHAnsi"/>
          <w:sz w:val="20"/>
          <w:szCs w:val="20"/>
        </w:rPr>
        <w:t>Sideras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S., &amp;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, K. (2012). Assessing the reliability, validity, and use of the </w:t>
      </w:r>
      <w:proofErr w:type="spellStart"/>
      <w:r w:rsidRPr="0073690F">
        <w:rPr>
          <w:rFonts w:asciiTheme="minorHAnsi" w:hAnsiTheme="minorHAnsi"/>
          <w:sz w:val="20"/>
          <w:szCs w:val="20"/>
        </w:rPr>
        <w:t>Lasater</w:t>
      </w:r>
      <w:proofErr w:type="spellEnd"/>
      <w:r w:rsidRPr="0073690F">
        <w:rPr>
          <w:rFonts w:asciiTheme="minorHAnsi" w:hAnsiTheme="minorHAnsi"/>
          <w:sz w:val="20"/>
          <w:szCs w:val="20"/>
        </w:rPr>
        <w:t xml:space="preserve"> Clinical Judgment Rubric: Three approaches. Journal of Nursing Education, 51(2), 66-73. doi: https://doi.org/10.3928/01484834-20111130-03</w:t>
      </w:r>
    </w:p>
    <w:p w:rsidR="0073690F" w:rsidRPr="0073690F" w:rsidRDefault="0073690F" w:rsidP="0073690F">
      <w:pPr>
        <w:ind w:right="-643"/>
        <w:rPr>
          <w:sz w:val="16"/>
          <w:szCs w:val="16"/>
        </w:rPr>
      </w:pPr>
    </w:p>
    <w:tbl>
      <w:tblPr>
        <w:tblStyle w:val="TableGrid"/>
        <w:tblW w:w="15735" w:type="dxa"/>
        <w:tblInd w:w="-993" w:type="dxa"/>
        <w:tblLayout w:type="fixed"/>
        <w:tblLook w:val="04A0"/>
      </w:tblPr>
      <w:tblGrid>
        <w:gridCol w:w="3970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67"/>
        <w:gridCol w:w="426"/>
        <w:gridCol w:w="567"/>
        <w:gridCol w:w="708"/>
        <w:gridCol w:w="567"/>
        <w:gridCol w:w="426"/>
        <w:gridCol w:w="425"/>
        <w:gridCol w:w="425"/>
        <w:gridCol w:w="567"/>
        <w:gridCol w:w="567"/>
        <w:gridCol w:w="425"/>
        <w:gridCol w:w="567"/>
        <w:gridCol w:w="567"/>
      </w:tblGrid>
      <w:tr w:rsidR="0073690F" w:rsidRPr="00DA6A2C" w:rsidTr="008A76A5">
        <w:tc>
          <w:tcPr>
            <w:tcW w:w="1573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 xml:space="preserve">Supplementary Table S3: Cross-sectional, observational studies quality assessment (adapted from National Heart, </w:t>
            </w:r>
            <w:r w:rsidR="003F750C">
              <w:rPr>
                <w:rFonts w:asciiTheme="minorHAnsi" w:hAnsiTheme="minorHAnsi"/>
                <w:sz w:val="20"/>
                <w:szCs w:val="20"/>
              </w:rPr>
              <w:t>Lung, and Blood Institute [26]</w:t>
            </w:r>
          </w:p>
        </w:tc>
      </w:tr>
      <w:tr w:rsidR="0073690F" w:rsidRPr="00DA6A2C" w:rsidTr="0073690F">
        <w:trPr>
          <w:cantSplit/>
          <w:trHeight w:val="2250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Bressington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1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Osborne et al [4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Delaney et al [5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Ganiah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4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ash [7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Magor-Blatch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Rugendyk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5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Sharp et al [58]</w:t>
            </w:r>
          </w:p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ash [82]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Artzi-Medvik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4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Dorsay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&amp; </w:t>
            </w: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Forchuk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[59]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Wynaden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4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Happell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30-35,37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Brimblecomb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5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Robson &amp; Haddad [11] Robson et al [20]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ughes &amp; Gray [63]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Klein &amp; Graves [39]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oward &amp; Gamble [4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Phelan et al [7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Parel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65]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DA6A2C">
              <w:rPr>
                <w:rFonts w:asciiTheme="minorHAnsi" w:hAnsiTheme="minorHAnsi"/>
                <w:sz w:val="20"/>
                <w:szCs w:val="20"/>
              </w:rPr>
              <w:t>Chee</w:t>
            </w:r>
            <w:proofErr w:type="spellEnd"/>
            <w:r w:rsidRPr="00DA6A2C">
              <w:rPr>
                <w:rFonts w:asciiTheme="minorHAnsi" w:hAnsiTheme="minorHAnsi"/>
                <w:sz w:val="20"/>
                <w:szCs w:val="20"/>
              </w:rPr>
              <w:t xml:space="preserve"> et al [4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Clancy et al [4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tbRl"/>
          </w:tcPr>
          <w:p w:rsidR="0073690F" w:rsidRPr="00DA6A2C" w:rsidRDefault="0073690F" w:rsidP="008A76A5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Sharma et al [64]</w:t>
            </w:r>
          </w:p>
        </w:tc>
      </w:tr>
      <w:tr w:rsidR="0073690F" w:rsidRPr="00DA6A2C" w:rsidTr="008A76A5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Research question or objective in this paper clearly stat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73690F" w:rsidRPr="00DA6A2C" w:rsidTr="008A76A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Study population clearly specified and defin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73690F" w:rsidRPr="00DA6A2C" w:rsidTr="008A76A5">
        <w:trPr>
          <w:trHeight w:val="169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Participation rate of eligible persons at least 5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73690F" w:rsidRPr="00DA6A2C" w:rsidTr="008A76A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ubjects selected or recruited from the same or similar populations and in the same time peri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</w:tr>
      <w:tr w:rsidR="0073690F" w:rsidRPr="00DA6A2C" w:rsidTr="008A76A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ample size justification, power description, or variance and effect estimates provid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73690F" w:rsidRPr="00DA6A2C" w:rsidTr="008A76A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nclusion/ exclusion criteria for participation pre-specified and applied uniformly to 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</w:tr>
      <w:tr w:rsidR="0073690F" w:rsidRPr="00DA6A2C" w:rsidTr="008A76A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Outcome measures clearly defined, valid, reliable, and implemented consistent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CD</w:t>
            </w:r>
          </w:p>
        </w:tc>
      </w:tr>
      <w:tr w:rsidR="0073690F" w:rsidRPr="00DA6A2C" w:rsidTr="008A76A5">
        <w:trPr>
          <w:trHeight w:val="453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Overall risk of bi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 xml:space="preserve"> 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spacing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U</w:t>
            </w:r>
          </w:p>
        </w:tc>
      </w:tr>
      <w:tr w:rsidR="0073690F" w:rsidRPr="00DA6A2C" w:rsidTr="008A76A5"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  <w:r w:rsidRPr="00DA6A2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Total (max 7)</w:t>
            </w:r>
          </w:p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90F" w:rsidRPr="00DA6A2C" w:rsidRDefault="0073690F" w:rsidP="008A76A5">
            <w:pPr>
              <w:rPr>
                <w:rFonts w:asciiTheme="minorHAnsi" w:hAnsiTheme="minorHAnsi"/>
                <w:sz w:val="20"/>
                <w:szCs w:val="20"/>
              </w:rPr>
            </w:pPr>
            <w:r w:rsidRPr="00DA6A2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</w:tr>
    </w:tbl>
    <w:p w:rsidR="0073690F" w:rsidRPr="00DA6A2C" w:rsidRDefault="0073690F" w:rsidP="0073690F">
      <w:pPr>
        <w:ind w:left="-993"/>
        <w:rPr>
          <w:sz w:val="16"/>
          <w:szCs w:val="16"/>
        </w:rPr>
      </w:pPr>
      <w:r w:rsidRPr="00DA6A2C">
        <w:rPr>
          <w:sz w:val="16"/>
          <w:szCs w:val="16"/>
        </w:rPr>
        <w:t>Key: + Condition achieved; - condition not achieved; NR = Not Reported; *&gt;50% response rate for 2/3 sample subgroups. L = Overall low risk of study bias; H = Overall high risk of study bias; U – Unclear risk of study bias</w:t>
      </w:r>
    </w:p>
    <w:sectPr w:rsidR="0073690F" w:rsidRPr="00DA6A2C" w:rsidSect="0073690F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3690F"/>
    <w:rsid w:val="00001EC8"/>
    <w:rsid w:val="00003FCB"/>
    <w:rsid w:val="00074E79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3F750C"/>
    <w:rsid w:val="0042740D"/>
    <w:rsid w:val="004330ED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749E3"/>
    <w:rsid w:val="0068628B"/>
    <w:rsid w:val="006A21AA"/>
    <w:rsid w:val="006B2CF8"/>
    <w:rsid w:val="006B4D4A"/>
    <w:rsid w:val="006C440E"/>
    <w:rsid w:val="007104E8"/>
    <w:rsid w:val="007306E8"/>
    <w:rsid w:val="0073690F"/>
    <w:rsid w:val="00754899"/>
    <w:rsid w:val="0075746C"/>
    <w:rsid w:val="00761FAC"/>
    <w:rsid w:val="00762DCA"/>
    <w:rsid w:val="007726AD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B7DE5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F157B"/>
    <w:rsid w:val="00CF376F"/>
    <w:rsid w:val="00CF5D34"/>
    <w:rsid w:val="00D053CB"/>
    <w:rsid w:val="00D06263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9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90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Dickens</dc:creator>
  <cp:lastModifiedBy>Geoff Dickens</cp:lastModifiedBy>
  <cp:revision>2</cp:revision>
  <dcterms:created xsi:type="dcterms:W3CDTF">2019-03-23T05:02:00Z</dcterms:created>
  <dcterms:modified xsi:type="dcterms:W3CDTF">2019-03-23T05:45:00Z</dcterms:modified>
</cp:coreProperties>
</file>